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DF1" w:rsidRPr="00157DF1" w:rsidRDefault="00157DF1" w:rsidP="00B04718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157DF1">
        <w:rPr>
          <w:rFonts w:ascii="Courier New" w:hAnsi="Courier New" w:cs="Courier New"/>
          <w:b/>
          <w:sz w:val="20"/>
          <w:szCs w:val="20"/>
        </w:rPr>
        <w:t>S</w:t>
      </w:r>
      <w:r w:rsidR="00D32ADF">
        <w:rPr>
          <w:rFonts w:ascii="Courier New" w:hAnsi="Courier New" w:cs="Courier New"/>
          <w:b/>
          <w:sz w:val="20"/>
          <w:szCs w:val="20"/>
        </w:rPr>
        <w:t xml:space="preserve">2 </w:t>
      </w:r>
      <w:r w:rsidRPr="00157DF1">
        <w:rPr>
          <w:rFonts w:ascii="Courier New" w:hAnsi="Courier New" w:cs="Courier New"/>
          <w:b/>
          <w:sz w:val="20"/>
          <w:szCs w:val="20"/>
        </w:rPr>
        <w:t>File</w:t>
      </w:r>
      <w:bookmarkStart w:id="0" w:name="_GoBack"/>
      <w:bookmarkEnd w:id="0"/>
    </w:p>
    <w:p w:rsidR="00157DF1" w:rsidRDefault="00157DF1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r w:rsidR="00441EEF" w:rsidRPr="00B04718">
        <w:rPr>
          <w:rFonts w:ascii="Courier New" w:hAnsi="Courier New" w:cs="Courier New"/>
          <w:sz w:val="20"/>
          <w:szCs w:val="20"/>
        </w:rPr>
        <w:t>CcDemethylase-like3</w:t>
      </w:r>
    </w:p>
    <w:p w:rsidR="00A75521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DLKSEFGYFESFYNGFENQKHHQVDLDSAGYVAAADAAHRLMESLTSSNFSSNDCISISIDFHERLEPIVGLIREEVSPMKLSNDDEDKLVGEKQAMTKMQQVKKFRPKVMTPKPITPSPSSSSSRGHTSVKSSCRRALDFDAQTKTMLIYTKGGHCFTRSVNKYMEGRLECNDKEEDMNEQEEELFRQRALSFITSMRHVQGNRGFMGWKGSVVDSVVGVFLTQNAPDNLSSSAFMCLAAKYLIEDPKEGISKHALDWNAVRCAQPYEISHVIQERGMNNRIAARIQVTFLDSIYNHKSGLLDDLEWLRKAKPEKTMEFFSKIYGLGIKSMDCLRLLTLRQHAFPVDRHVARIVVRLGWVPVEKLPDGVLIHELEEYPMMEAVQDYLSQRLSNLDVDTLYELHYQMITFGKVFCTKKKPNCNSCPLKKECKHFASAFGRFPPQGEFKTFVPRTPTPGQSSSRVQVILEEDIEDLCKVHPVIKVMKNAAGKGKEEEEVVVGRFLVPCRTATRGSFPLDGTFFQINEVFADDESCKKPVVVSRNLLSDLTIKTLFCGTSISAIFQVAAVSIDLVPLVTASHELRLCRLPRVAASHELRLCRLPRVAASQSAVSISPPSYYSFLLLLVPPSASFRLLPVGRSSLDNS</w:t>
      </w:r>
    </w:p>
    <w:p w:rsidR="00277DB6" w:rsidRPr="00B04718" w:rsidRDefault="00473358" w:rsidP="00B04718">
      <w:pPr>
        <w:tabs>
          <w:tab w:val="left" w:pos="273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ab/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r w:rsidR="00441EEF" w:rsidRPr="00B04718">
        <w:rPr>
          <w:rFonts w:ascii="Courier New" w:hAnsi="Courier New" w:cs="Courier New"/>
          <w:sz w:val="20"/>
          <w:szCs w:val="20"/>
        </w:rPr>
        <w:t>CcDemethylase-like4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GEEGESSSSRQVYPPEVAYAPATPAKPDRSDWGPIGIDWLKNQFDEVIFEETSAKKSISCWEGNSVSTSHIYDLSGFSMDDVETWNSISCRDLLALADATIRRGSDDGDHDRSDGLDFDNRSNCIDTQQYGWLNLGNYSPDLNLPPEMVMKPLVSTGLSTQITPGTPDQARRAEHKQMGSDIVAKVVADNNKERYNLDEQPQVQVLVEQLQGDVSTIVEANQDFEKGLTAETNLNETPQPKQRRRKHRPKVVREGQQKKAKQSATPQKPDGSSTGKRKYVRKKGVEKSPATPAVEEGSGTIDPSSDQQNKKSCRKKINFDETEKGNEVTVETAEVNITVDKTCSMNQVVETILESQSASPITPSKTELPIKDAKHTYRKVKCRINFLQETHDKRPSSVSSPNESNCSTSASFNKGEAQGSKMELSSKIVGMELWDENAIGVGCNLSKFTNDCSGGKQGMHLPANKKKRIEKCRSSITSGAISSVCSAQSSDCSFLAEQNASKAPQMSKDYVLKDDQQPYKQAFGHLENSKKKRRSKALSLIPDLALFPGIVEGRHWQTPKEGSRYEVAYQQQTYTEAHAADFHVSIATKKRMKKNAKLPSLYQDHLRFTKGCIDSLINQFERLDINSQMAEEGRDALIPYLSRYNEKNALVLYQERGLVPFEGLFNPVKRRKPRPKVDLDEETSRVWTLLLENINSQGIDGTDEDKAKWWEEERRVFRGRADSFIARMHLVQGDRRFSRWKGSVLDSVIGVFLTQNVSDHLSSSAFMALAARYPLKSKSSSEPLHDDESILSVKEPCQVDQDETITWHEKLNQPSGDHGPMMLQDIDLCEEKEVVNSNKFPKNSGCVDLNVSSEGEVPELAEKDLAMYKESVVDQIENDDIASSQNSANMSPSSVQSSVAHTTERLGSCSKEEQKDMSKATIFGGYTSFVELLHMQGTTTVHETYSQQQAEESSNKKIGQDELESVAYLEEQNDGISPHSNSSRALEVETFELREERNITQKKSQEEFASEESGLSAESASQAMVQLVKTTSSQEASKSCNTCHIRLQERSRSRCKMIAVNPNINTEQHTEDNNCEVQEVIAIANVSADNSKATESNNILKASGETAHKVVEINSVDHGTHQIVNGMDEGSSKVKRQKSGKVKQKIEWDNLRLHAEVTEKRERTPNTSDSLDYEAVRTADVNEVADTIKERGMNNVLAARIKDLLDRLVEDHGSIDLEWLRDVPPDKAKEYLLSFRGLGLKSVECVRLLTLHHLAFPVDTNVGRIAVRLGWVPLQPLPESLQLHLLELYPVLESIQKYLWPRLCKLDQRTLYELHYQMITFGKVFCTKSKPNCNACPMRGECRHFASAFASARLGLPAPEERMASLTENRTGQSSIGLIEQCHITLPSASEQWQQLSDIQNCNSGIEEPATPGSTVEVPATSGPIVEVPATSGTIVEVPATSGPIVEVPATPGPIVEVPETPGPIIEVPATPEPEPIQEEFDIEDFCEDSEEIPMIKLNIEEFTQNLQTYMEKHMVLGEGDMSKALVALTSEAASIPTPKLKNVSQLRTEHQVYELPDSHPLLEGLDTREPDDPCSYLLAIWTPGETADSIQPPEGQCCSQESGTLCSEETCFFCNSTREANSQTVRGTLLIPCRTAMRGSFPLNGTYFQVNEVFADHESSLNPIDVPRSWLWNLPRRTVYFGTSIPTIFKGLTTEDIQYCFWRDVDAVSVVNPRYKWQDNHVQTAAADIQILQKTLSSWPEWHDS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r w:rsidR="00441EEF" w:rsidRPr="00B04718">
        <w:rPr>
          <w:rFonts w:ascii="Courier New" w:hAnsi="Courier New" w:cs="Courier New"/>
          <w:sz w:val="20"/>
          <w:szCs w:val="20"/>
        </w:rPr>
        <w:t>CcDemethylase-like2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FERGFPIPRHGNEDSRSSVTHGIPVPPESGIEHHHGSWTATSGGSGTVGGGDARATPRRPIPMDNGTVHGSESWNTINLEQPTPMGNGVTEDRNPTLERTILQRSGIARNANDWKSVIPGNLFPHRNGIGQSRNSWSPATPEKIVNQRSNTENGLESENWQDLIGMYTGLLKEDTVDKNGVLEDINPTPSKVRDYGNQNWVASNNKNATHRSSPSPYWNHTSNQASTTSDPYLKTNDPANWNSNLLATLVGSQNSSTHTSSANKAQTNGIHHISNRSAVPNSANQVESNSMRSTSWTSMLGSQRTMRFTSNNLINDAHNTEDGFPVAYQPGYKPNSPPRSAASSIIDSFPFAPITPDNQGKHMHSQRVPENGNFRVEGTSTPAKDSRENQTVSREDAENLYNELLQTIGDSPPSAISTTQKELGVPENTDEQGIDLNKTPQQKTPTRRKKHRPKVIREGKPKRTPKPKDPSDGTSNETRVKRKYVRKKGINILETQGDDVTKNIPVASVGKRKYVRKKGLEKFGDEQQSRMDDVATSVVGIPAKSCKKQLNFDLDPVAQDESYGIRSSQQGIDVNVETPARSCKKQLKFDLEPVAQDKGYGIRSSQEGININVNPQDIGQERRINSILERPAIEIAQQNISMQSGNQYELNVPITPLANTKHHALNMLARNMTIKNSIPEHDRRGNLYNKVNQRFHGEGIENLVLQADMVSTNLERVREPNLMSTPQSLASKGMLNLDERRGIKRQSPEQMCLNANTMDSLLLYQKLLLGVAHRAYDRNNLSSILLENSKKTKMQSEFQTLVSSEPSCIIPHKPRQETRQINGIYGNGSAMHLLTSSTEGVNPYKTMHVGGNVINGQFRPPMAATHYLQKHQVFSGMQHHPLRSVPERSQRYIQGHDIGSKTAIMSWNLPPPTPSKETSRYAVTAYPATSLEKRQTAKPNSYNQRLNGLNQMFQHHRNDPLKGYQQPTTVARGRPRKQKPELSVDDITYRLEGLHIYDGNKKEQHELVLYRGSNALIPFEPIKKRIPRPKVDLDPETDRLWRLLMGKEGSEGAETLENGKEKWWEEERRVFRGRADSFIARMHLVQGDRRFSRWKGSVVDSVIGVFLTQNVSDHLSSSAFMSLAAKFPPKLSTTKETCCQDGACEEPIEVAEPNGITKCHEKIKQPVPDQSFFVSSKPSEDMTHQISSTRGAANKQSGISEEEVILSQDSFDSSTTQTVDEIRSSSGSNSEADDVTTGFETSKQSDPPVNLIQEKDHSCHDNWSTLIDEPKASIHHLPKEPECSMQLPRMNGVDLNSSSSFIPANSLQQESFVSSGQYQMSATPGPQKAGLLHFGVLGKESTSSLPSSNSEITEACHTSNVTCSENETPKFAGSSQGQYNLPSSHPVHQENFQPEPPVCSSQILNTNHPQVGEFFKETTRHGETLAKGKNGAQKQDTPMFEGIPSLVDKQICFENTVPEAKAKEQNHSSHEPPSGAGTNMSKAQKRKAEDERNRAFDWDSLRKEALSNGEKGERSKDATDSLDYEALRRAHVSEISDAIRERGMNNLLADRIKDFLNRLVRDHGKIDLEWLRDAPPDKAKDYLLSVRGLGLKSVECVRLLTLHHLAFPVDTNVGRIAVRLGWVPLQPLPESLQLHLLEMYPVLESIQKYLWPRLCKLDQLTLYELHYQMITFGKVFCTKSKPNCNACPMRAECRHFASAFASARLALPGPEEKRIVTSDAPVATDPIPPMVIRPMPLPQAENGFDKSERSFGRNCEPIIEEPTTPEPEAAELSISDIEDQYYEDSDEIPSIKLNMEEFTTNLQNIMQDSMELQDDMSKALVALNPNAASIPTPKLKDVSRLRTEHQVYELPDSHRLLEGLDKREPDDPSPYLLAIWTPGETANSVQPPERECSAQQSGKLCDRTTCFSCNNIKEANSQ</w:t>
      </w:r>
      <w:r w:rsidRPr="00B04718">
        <w:rPr>
          <w:rFonts w:ascii="Courier New" w:hAnsi="Courier New" w:cs="Courier New"/>
          <w:sz w:val="20"/>
          <w:szCs w:val="20"/>
        </w:rPr>
        <w:lastRenderedPageBreak/>
        <w:t>VVRGTILIPCRTAMRGSFPLNGTYFQVNEMFADHASSMNPIDVPRTWIWNLPRRTVYFGTSVSTIFKGLTTGGIQYCFWKGFVCVRGFDRKTRAPRPLMARLHFPASKI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r w:rsidR="00441EEF" w:rsidRPr="00B04718">
        <w:rPr>
          <w:rFonts w:ascii="Courier New" w:hAnsi="Courier New" w:cs="Courier New"/>
          <w:sz w:val="20"/>
          <w:szCs w:val="20"/>
        </w:rPr>
        <w:t>CcDemethylase-like5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FENGPDNRFNKATFGIGTRSFGLEDAVFERNTGGMYDGRFLMNNMWNTIPCSDLLALADAAITTKSEVNMHFQNRNQNQNHEDRQHERTRYLFDLNSPPIATDPQLITGISSQLSPVTPKITRRVDHRQVVSDIINLDEDGSTDEAADKQDNERSDPEQPQLILEQSQDTISMQLEEVNGDFEEELSDDFNPKKTPQPKQRRRKHRPKVVIESKPKSAKKSTPPQPDGSSTGKRKYVRKIMSERSTETPTSEASLPKTRNSCRRKINFEEEQNLHTELQGIKKKTEIELMCDKEFLTDQMTMLSPITPNKSELRHERLAKDVNPMSMRAKRNLSFSRKAHDNDSNCSTSGCFNEDGQETRGSKRECSGDENGLGNRCNNSLEAYLSMITNFPAIYKKKRTEKCQSSVTFRAVSSIWSPEYNNRSFPETSTVYGLNFQQSYKHMLAFGHVESFRKKRSKGVKRMRDLASFAGMIEGKKSASKALCQHHTCMEALSADFSASIATKKRTKRKYIVPSSSNPYDIDALINQFESMSLNNRMVEQDQHALVPYSTRYREKNALVLYKQDKSVVPFEGSYQLRRRKPRPKVDLDDETSRVWRLLLEDINSKGIDGTDEDKEKWWEEERNVFSGRAASFIARMHLVQDSVIGVFLTQNVSDHLSSSAFMNLAARYPLKSKSSNEPLQDDKSSISVKEPCQLDLEETIRWHEGNSNQQPAQDHGSIMLQDADSYEEKEVVNSNERSVRLKDILSGEVLEISRNDSGILESFTQENRGVDDLVSPQNSVDTCPNSVQSSIVDTAERLGSWLVRNSQSEPLDASKPIISEMFTSFASTKLHEVYSQEQAHKPSNKRIGQDKLGSINNSPEQNEGISHDHITSGLRIPPKDHELQTAHGSAALEAEYIELREERIIIDNKPEEKCASEQSEISAESASQATVEMVRTRSFQETPISCNTLQSRTISENSIIVTNQHAHENNCNAQKALDIENCSAEISEVTESNNMTDNSRETAHKIVESNSNEHGNLQTTASGINEGSAEVKKGKTRKAKKIKPNWDSLRIGAQVNHKRETTPNTKDSLDYEAVRCADVNEIADTIKDRGMNNMLAERIKDFLNRLVRDHGSIDLEWLRDVPPDKAKEYLLSFRGLGLKSVECVRLLTLHHLAFPVDTNVGRIAVRLGWVPLQPLPESLQLHLLELYELHYQMITFGKVFCTKNKPNCNACPMRGECRHFASAFASARLALPAPEERSIVSATENKIPDQSPTRITSQLHLTLPLDNHCLHQQSQVQNHDPVIEEPATPEPIVEVPATPEPEKIQQESDIEDFCEDPEEIPMIKLNMEAFTQNLQTYMENNMELAEGDMSRALVALASEAASIPAPKLKNVSQLRTEHQVYELPDSHPLLEGLDKREPDDPCSYLLAIWTPGETAESIQPPGVRCSSEESGTLCHKETCFSCNSIREANSQTIRGTLLVFADHDSSLNPIDVPRSWLWNLPRRTVYFGTSIPTIFKGLTTEGIQYCFWRGFVCVRGFDQKTRAPRPLMARLHFPASKLRRSKGMADET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r w:rsidR="00441EEF" w:rsidRPr="00B04718">
        <w:rPr>
          <w:rFonts w:ascii="Courier New" w:hAnsi="Courier New" w:cs="Courier New"/>
          <w:sz w:val="20"/>
          <w:szCs w:val="20"/>
        </w:rPr>
        <w:t>CcDemethylase-like1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VKMVKGRGITLFIVASSDPPAASSSSSFSSPFSRSRSFSLLSISYLCSIVLTGNAIVTSTFLSSSHLDLHQFYQTSPKTLANCSKAKGEMTEPEFGSWRMTPVRSTLIGNGIVGQRDSCTTTHQENGIVVNGEIWNSAMPTKSFPQGNGNGNGTSSWTPVTPGKPVPQRSIPQNQVETENWEDLVEIYQDLLKEETLTLNKVVAQSLYPTPPPSTVGNIGNQHQVASTPNRNLNSTPIPNLNHGSYQPSTSFTYFPSEDPANWDSSSLLAAIVRPKKSSASLNIAQNTSLHASNRTSLPNTSTQVGSNSISVEPDAASSEITGPLAFAPITPDTRQKHTDSQWVLAKDRHESQRNEDGDNHYNEQLHTIGDSTSSAVSTTQKEHLVSEEGDELGIDLNKTPQQKTPARRKKHRPKVIREGKPKKTATPKDPKNTPPNETRVKRKYVRKKDVNVSETPQRNGVEISQNGVPRSSGKRKYVRKKGVENSDVQQKTRVEEATAPVVETPAKSCKKQLNFDLEIVARDGRQDINLNASPRDIEQERRINGILERSAMNVVQNNRYAGVGTHQKISTNHMQAGTQNMALPELLNVPSTPMAKARDVALNVLAQHLTMKNPITVRDVWRNGYNQVGQQQVSPNLEPSGRMVNFDERRGIKRQSFEQMDPHSLNAMDSLIMYQKLLLDRTDASNNLASIILESHKKTKTQSDHLQALVSSTPPLEDNLRGESRQINGVYGNAPASLQLLNSCTGRVEPSYKVMNAGGGNINGRQFQPPRAATQNLQKHMVTSGMQPIAERLQRPTPGHGVNPVTAMISWNRPPATPPKDYSRSALVTYPSPLVDKKRTATSNSSNRRSNGADQVFLQLRKDALEFQQQSFRKPNGGPRKHKVEVLVEDITFKLEGLSIYDGNDKKQNALVPYKGNNAIIPFEPIKKRKPRPKVDLDPETDRLWRLLMGKEGSEATETLDKDKEKWWEDERRVFRGRADSFIARMHLVQGDRRFSRWKGSVVDSVIGVFLTQNVSDHLSSSAFMSLAAKFSPKSTSTNETCCQDGACILVEEPIETVLPNDSTKCHDKIERQPVFNQSSFVSCESSEHMRHHHISSTKAAAIKDNRTSEEVILSQDSLDSSTIQTVDEIRSSSGSNSEAEDQITGFETSKEPGPANPMQAEKVSMFTELFSHDNRSPSLNDRSQYMHHLPKTPPYNMQIPIIGGVNNLNNASRFTPPNSSLHLVQEQLASSSRFQMNMAMGLQNVGSPGFGLLRGGSISSLPSSKSGITEAYHTSNVTYQENEMPRFQAPPLAQYDFLSNHPTHLKSFQPRSHIGSVLNSSHQQGRELYRETTVHAETLAKAQNGAPKQDSCSEDRVSAVDKQNCIENAAAEANSKEQNYASHEPLSGAGTNIPKVRKGTAEDEKKKAFDWDSLRKKVLSNGEKRERSKDAKDSLDYEALRRAHVNEISDAIRERGMNNLLADRIKDFLDRLVRDHESIDLEWLRDVPPDQAKDYLLSIRGLGLKSVECVRLLTLHHLAFPVDTNVGRIAVRLGWVPLQPLPESLQLHLLEMYPVLESIQKYLWPRLCKLDQLTLYELHYQMITFGKVFCTKSKPNCNACPMRAECRHFASAFASARLALPGPEEKRIVTSDAPNGTHTIPPVIMRPMSLPPAENNYSKDAQFSGRECEPIIEEPTTPEPESAELTLSDIEDQYYEDDDEIPTIKLDMNEFTMNLQKMQDSMEGDMSKALVALNPQAASIPTPKLKNVSRLRTEHQVYELPDSHPILKGLDKREPDDPSPYLLAIWTPGETATSTQPPERGCQSQESGMLCDRTTCFSCNCIKEANSQVVRGTILMPCRTAMHGSFPLNGTYFQVNEMFADHASSLNPIAVPRAWIWNLPRRTVYFGTSVSTIFKGINSLDALFVASLSAINTEILVLVGLTTQEIQQCFWRGFVCVRGFDQKTRAPRPLMARLHFPASKLVKTKNEAK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B04718">
        <w:rPr>
          <w:rFonts w:ascii="Courier New" w:hAnsi="Courier New" w:cs="Courier New"/>
          <w:sz w:val="20"/>
          <w:szCs w:val="20"/>
        </w:rPr>
        <w:t>Sl_DML</w:t>
      </w:r>
      <w:proofErr w:type="spellEnd"/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ETGQGSSWIPATPGKPSFAESPPICSTGQENQQAQVDLSDLQRKQAVEHANGSTAEAQNAVEHANGSTAEAQNAAANRGSTSSVEDQCFTTSEAVVGTKSEMCGGGINMYNNFPSDNVELWSSMSFGDLLAMAHAGGSGTTPADETAYSVKSSFQPLINTQNADESSILSSFPFNLNSPPKMTGATLSSNIQFQFEPVTPDMMKIKGQASNASNLDINVTTAARVIQSNEDIIKGAEANELQQNKEQSVLILEGKLDTELNNTPEQKTRRRKHRPKVVVEDKPKRTPKPKIQKQPGAEETKTEKRKYVRRNKVGEPTATFADEVSNTICHEGKPPSSEKTPTAKRKYVRRNQVNKSTEKPSEEGSSVTIGTPAATSTEEVKNTTFHVGKAPSSEETPTAKRNVRTNQVNMSMEKLSEEGSSGTNDPSEVPHSRKSCRKSLSFELESQASDEYSSYRPSTLDLHANNSGSTAQSVQLGQGKETTSEETEMGITHNITRSLNQEVRNYLSQPRMQYPSPPTPDKVGWNHDKTMVGNHNESTRGNSRIIFSDVTHDKQASILQMTPQSLNSNCGSSSCLPHGKGLKRQHSCRTDEAQFYSINAKGTYFNSMQAYQAILPANKPDVYSNVGMHFPAIYKKMRAEKGHISTSSYIKLFTGETNYVSSSQCYISGSPSNNSATNIGNYGMWNSNVMPAFVEAERLRNKISNGPTQVHDIASLHEIYKQFPTSTSKELTKYGFGERYKTSHLSSACMGTPIADTQAATKKKRQSKKSILVSSAASNLYTHQHVAKNARGSLPALTW</w:t>
      </w:r>
      <w:r w:rsidRPr="00B04718">
        <w:rPr>
          <w:rFonts w:ascii="Courier New" w:hAnsi="Courier New" w:cs="Courier New"/>
          <w:sz w:val="20"/>
          <w:szCs w:val="20"/>
        </w:rPr>
        <w:lastRenderedPageBreak/>
        <w:t>RGMSPIDEIAERLRLLDLNRESSQNQGPHGITYHTKFQRESALVLYQRDGSIVPFGSSLVRKRKPRPKVDVDDETDRVWKLLLQDINSEGIDGTDEDKAKWWEEERRVFNSRADSFIARMRLVQGDRRFSPWKGSVVDSVVGVYLTQNVSDHLSSSAFMSLAAHFPLKTDSTQKHEGNTGIIIEEPEECATDPNVSIRWYEDQPNQSTHCQDSSGVYNTDSNEEKPAVNDSESSENSTECIKSAECSVILQSDSSREGSDLYHGSTVTSSQDRKELNDLPSSPSSVVSSEISAVIQASEGTDSSNFCSSTSFLKLLQMAGTSGAQGTRCTEHLQEGENVPFLEKELISPKKSVLSAESAHSALYTTPQNKLDIETMTDAEDNVELQFPTEDSNSNVQQVPEAPACSETIVNVTERASIVFDSCKPEQRGLESSLKNDSNHVRSKVDKVNDNPSKAKNGQLGKEKENIDWDSLRLQAQANGKKRERTANTMDSLDYEAVRCANVNEIAHTIRERGMNNKLAERIQAFLNRIVSDHGSIDLEWLRDVPPDKAKEYLLSIRGLGLKSVECVRLLTLHHLAFPVDVNVGRIAVRLGWVPLQPLPESLQLHLLELYPILESIQQYLWPRLCKLDQRTLYELHYHMITFGKVFCTKSKPNCNACPLRGECRHFASAFASARLALPAPEEKSIVSATEQKATNNNPRENFTHLPLPLPPGNQQPVENQKLINSAPIIEVPATPEPIVEVPSTPEQEQIKAPEIDIEDAYFEDTNEIPMIELNMAEFTQNVKKYVENNMELHQVEMSNALVALTSEAASIPTPKLKNVSRLRTEHQVYELPDSHPLLEGLDKREPDDPSSYLLAIWTPGETANSMQPPETQCNSQESGELCEDETCSSCNSIREAQSQTVRGTLLIPCRTATRGSFPLNGTYFQVNEVFADHDSSLNPINVPRDWLWNLPRRTVYFGTSIPTIFKGLNTESIQHCFWRGFVCVRGFDHKTRAPRPLLARFHFPASKLNRTNGKTNEDKGVAS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Sl_DML2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PGRVFSTPQENGGVQNGDPRIPFSQQKPVLPLPDLVPAEMQRNQIEMTGWPDLLGMYGDFLLMPASETGVVQNSVTSVGWDKGSTGHWSDVVVRNRSSEIDTYSCGNIPDQSKPACTRVNSLEELIGMKNQSNRISTHGRSSNSTRSDIPILRNSYAQVDRRHEQTQLKAAGQTVLNQSQLFKSPNQMVDCYNRHLPLDGMRSPYQVNRSLISPVAQDAGTSPSTNSFFTFAPVTPDHNHFNDNQHFERQNVPIQERSSLEKDGQENVLGSMKSKDNHSDKLLQRVTDSVVVNSPLTEKVDNGNVGNVDIDLNKTPASKTPKRRKHRPKVVIEGETKRTPKRAAPVDGTPNENPSGKRKYVRRDGLKASTTEQTEVNESAAQRNSTPNENPSGKRKYVRRKDPNASTTQQTEVVGKDKVPDAGESEKTCRKMLDFDLEDITKDESLPSTNIHHPEKHQQKKETFDLNLNSQDMELSLAIMEATAISAGQKQRKEEIAEKLLMEKPQELASPLPSANQVTRNNQALNALARSLSMRTVTRYPNSIQLYEPRQLALGRMPLLLRDTAYTDNDGRGSKRDQCPSSPFQPRTFSQMGSVCSEMLGNDNCRRNCSTSSGIPSYTAAAIHDSTKFPSSSLSINRYNRASEEGSRHCASPMVVKHNLQKQTNPSQMHSYAQPIPQHIPQQTAEIHGSQVQATIRNWNHQYQLQSLAMVVQNIERRNSHKKMPAQQNMGKTSPNELSNYVELLPRENKNSRADQHHLTKARGLQETHRHAVSVDTGLLQGLQRHVVSVDTGLQGTHRHAVSVDVITQQLERLFISNSKKNAAQVEQKALVPYKGSGTIIPYEGFDPIKRRKARPRVDLDPETNRLWNVLMGKEESAETMDKDNEKWWEDERKVVRGRVDSFVARMRLVQGDRRFSPWKGSVVDSVIGVFLTQNVSDHLSSSAFMCLAAKFPLPTSTKNTLSQDGCNIVVEEPEVEIIDPDGTTIYHKARLQRRMENHTHTSRAYLVSEHDKRVDEEVISLQNSPDSLILQANEELRSSSGSDLESEDRPSSPNLNKDRTQASHSPPTKWTAAFQEYQSHFMRNGISEKLPVFGNQKIETVADMGRHNENLDAETYLHGYPINPHIQVQEIPIRSASNSWLNMTPEFGKHETACHEKEIDMSKSMKQIAGSSSPLIAQRTTHPFIHAPRMGEIGGVEMQPGKVDNQHSVSSHQNEMAMASQLESSCIRQSVNHSEAVAKGQEEGQAYPSSKQPSITGTSISKTRKRKVEEGDKKAFDWDSLRKEVQSKSGKKERSKDAMDSLNYEAVRSAAVKEISDAIKERGMNNMLAERIKDFLDRLVRDHGSIDLEWLRDVAPDKAKEYLLSIRGLGLKSVECVRLLTLHNLAFPVDTNVGRIAVRLGWVPLQPLPESLQLHLLELYPILESIQKYLWPRLCKLDQRTLYELHYHMITFGKVFCTKSKPNCNACPLRAECRHFASAYASARLALPGPEEKSIVSSAVPIPSEGNAAAAFKPMLLPPAAEVRMAYPYAPIEAGDLPSFLEKSMPIPQEMTDSLNREATVVTNNCQPIIEEPKTPEPLPELLESDIEDGFFEDPDEIPLIELNMKEFTTNLETILQEHNKEGDVSKALVALNPEAASIPTAKLKNVGRLRTEHQVYELPDSHQLLEKWDKREPDDPSPYLLAIWTPGETVNSIQPPETKCDHSGLGNLCNETTCYSCNGIREANTQTVRGTLLIPCRTAMRGSFPLNGTYFQVNEVFADHKSSLDPIHVPRKLLWSLSKRTVYFGTSVSTIFKGLSTEQIQYCFWRGFVCVRGFDREMRAPRPLIARLHFPASKMVKNRSDDKKKEGTAAEKVAGFNSPISVHTK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Sl_ROS1L1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YGENNIKTCNDVSTDDIDEWSNVSFGHLLALAHAAGSTAVTENANEEINLALNGSFNSLISSQDADGSSTCSRFPFNLNSPTRMTDEDSSSNNAFPFEPITPYQIKKKGPASDAPGLDINATPIPRHVQSSKDTLKRAEANDLQQNTEKSGLVLNISELSDNMIDKVVDQDAEQNNTPQQKRRKKHRPKVVIEGEHKRTPKPKIPQQHSSMGTKKEKGKYVQRNKIEDPPGTPSDEVNDMTKHEGHLPSSAKIQRARRTYIRRNQVKKFAPKPAEEGSIDPPNVSRPRRYPRRSLNFDSENILSDENSLRWPSSTVEDLHENQSNSSVHPGKGIEASTAKTRLGSVYDLKCSNQELKNCQTHHEMSHTDPFTLKKIGLNHSKFTMNKENGISRGKCKIVFSDETHDKQASILEMTPKSPNSSNCSSSACLIPETPERALKRRRSLRTDQAKLYSTNVRGAYFNSMQAYQAILPATEPYAQSTQGMHFPIIFKKKRTEKGHPSATSYSKPFTCEINYLSLSQSNIGLSQASTSATDNANNLMPNRELVPAFVEAEGLRRKRSKSISKVRDLASLLEICKHFPTSSVKETMVSGFGERYENSDQPNTCMEALVADTRTIMKTKKRSKRSIPVSSTASHMYARSQFPTNARGSIPAITWRSPVDEIAERLQHLNLNRESIHPYQYEENALVIYQRDGSIVPFAGPFVRKRRPRPKVDLDDETTRVWKLLLQDINSEGIDGTDEDKAKWWESEREVFHGRVDSFVARMRLVQGDRRFSPWKGSVVDSVVGVFLTQNVSDHLSSSAFMTLAARFPLKSDISVKKNEERTGIIIEEPEVSTLEPDDTNGWHDYQSTQTTLGQKFFTISSTESDDEKTAVHSSESSENSTNCTSSTENSILQQPGSSRESSCVHHESTTYGSATANAATSFLGDQVEPDDLLSSQNSILSSQDSANFSVVQTSEGTESSNFSGSASFLKLLQIAGTSKSHGVQDQRSENILLEKNINVQLKHVACCSHIQKDGENHRGSIGNDCPCSYLGPCTMSNSGAQQAKFKSDLEEAAKFSDPSGELGDPEQSKSSAEPANQRVAEAPKAPTFSEAIDVREEVSVVVDSSKSEHTVLRSNSNNGKIHAGSTLDGANHNTKAKKEGPGKEKQNVDWDSLRLQAESNGKKREKTANTMDSLDWDAVRCADVNEISHTIRERGMNNMLAERIKDFLNRIFREHGSIDLEWLRDVPPDKAKEYLLSIRGLGLKSVECVRLLTLHNLAFPVDTNVGRIAVRLGWVPLQPLPESLQLHLLELYPVLESIQKYLWPRLCKLDQRTLYELHYHMITFGKVFCSKSKPNCNACPMRGECRHFASAFASARLALPAPEEKSIVSATENNAADQNPFQNFNQQPLTLPQANQTPLEHPKLINSAPIIEVPATPQPIVEEPASPEPEQDAPEIDIEDVCFEDPDEIPTIELNMAQFTQNVKNFVQNNMELQQVEMSKALVALTPAAASIPTPKLKHISRLRTEHQVYELPDSHPLLEGFEKREPDDPSSYLLAIWTPGETSDSIQPPGRQCNSQETGRLCDDETCFACNSIREAHAQTVRGTILIPCRTAMRGSFPLNGTYFQVNEVFADHESSLKPIDVPRNWLWNLPRRTVYFGTSIPSIFKGLTTESIQHCFWRGFVCVRGFDKKLRAPRPLMARLHFPASKLTRTKGKPDEN</w:t>
      </w:r>
    </w:p>
    <w:p w:rsidR="00277DB6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B6E23" w:rsidRDefault="008B6E23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B6E23" w:rsidRPr="00B04718" w:rsidRDefault="008B6E23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B04718">
        <w:rPr>
          <w:rFonts w:ascii="Courier New" w:hAnsi="Courier New" w:cs="Courier New"/>
          <w:sz w:val="20"/>
          <w:szCs w:val="20"/>
        </w:rPr>
        <w:t>At_DME</w:t>
      </w:r>
      <w:proofErr w:type="spellEnd"/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NSRADPGDRYFRVPLENQTQQEFMGSWIPFTPKKPRSSLMVDERVINQDLNGFPGGEFVDRGFCNTGVDHNGVFDHGAHQGVTNLSMMINSLAGSHAQAWSNSERDLLGRSEVTSPLAPVIRNTTGNVEPVNGNFTSDVGMVNGPFTQSGTSQAGYNEFELDDLLNPDQMPFSFTSLLSGGDSLFKVRQYGPPACNKPLYNLNSPIRREAVGSVCESSFQYVPSTPSLFRTGEKTGFLEQIVTTTGHEIPEPKSDKSMQSIMDSSAVNATEATEQNDGSRQDVLEFDLNKTPQQKPSKRKRKFMPKVVVEGKPKRKPRKPAELPKVVVEGKPKRKPRKAATQEKVKSKETGSAKKKNLKESATKKPANVGDMSNKSPEVTLKSCRKALNFDLENPGDARQGDSESEIVQNSSGANSFSEIRDAIGGTNGSFLDSVSQIDKTNGLGAMNQPLEVSMGNQPDKLSTGAKLARDQQPDLLTRNQQCQFPVATQNTQFPMENQQAWLQMKNQLIGFPFGNQQPRMTIRNQQPCLAMGNQQPMYLIGTPRPALVSGNQQLGGPQGNKRPIFLNHQTCLPAGNQLYGSPTDMHQLVMSTGGQQHGLLIKNQQPGSLIRGQQPCVPLIDQQPATPKGFTHLNQMVATSMSSPGLRPHSQSQVPTTYLHVESVSRILNGTTGTCQRSRAPAYDSLQQDIHQGNKYILSHEISNGNGCKKALPQNSSLPTPIMAKLEEARGSKRQYHRAMGQTEKHDLNLAQQIAQSQDVERHNSSTCVEYLDAAKKTKIQKVVQENLHGMPPEVIEIEDDPTDGARKGKNTASISKGASKGNSSPVKKTAEKEKCIVPKTPAKKGRAGRKKSVPPPAHASEIQLWQPTPPKTPLSRSKPKGKGRKSIQDSGKARGPSGELLCQDSIAEIIYRMQNLYLGDKEREQEQNAMVLYKGDGALVPYESKKRKPRPKVDIDDETTRIWNLLMGKGDEKEGDEEKDKKKEKWWEEERRVFRGRADSFIARMHLVQGDRRFSPWKGSVVDSVIGVFLTQNVSDHLSSSAFMSLAARFPPKLSSSREDERNVRSVVVEDPEGCILNLNEIPSWQEKVQHPSDMEVSGVDSGSKEQLRDCSNSGIERFNFLEKSIQNLEEEVLSSQDSFDPAIFQSCGRVGSCSCSKSDAEFPTTRCETKTVSGTSQSVQTGSPNLSDEICLQGNERPHLYEGSGDVQKQETTNVAQKKPDLEKTMNWKDSVCFGQPRNDTNWQTTPSSSYEQCATRQPHVLDIEDFGMQGEGLGYSWMSISPRVDRVKNKNVPRRFFRQGGSVPREFTGQIIPSTPHELPGMGLSGSSSAVQEHQDDTQHNQQDEMNKASHLQKTFLDLLNSSEECLTRQSSTKQNITDGCLPRDRTAEDVVDPLSNNSSLQNILVESNSSNKEQTAVEYKETNATILREMKGTLADGKKPTSQWDSLRKDVEGNEGRQERNKNNMDSIDYEAIRRASISEISEAIKERGMNNMLAVRIKDFLERIVKDHGGIDLEWLRESPPDKAKDYLLSIRGLGLKSVECVRLLTLHNLAFPVDTNVGRIAVRMGWVPLQPLPESLQLHLLELYPVLESIQKFLWPRLCKLDQRTLYELHYQLITFGKVFCTKSRPNCNACPMRGECRHFASAYASARLALPAPEERSLTSATIPVPPESYPPVAIPMIELPLPLEKSLASGAPSNRENCEPIIEEPASPGQECTEITESDIEDAYYNEDPDEIPTIKLNIEQFGMTLREHMERNMELQEGDMSKALVALHPTTTSIPTPKLKNISRLRTEHQVYELPDSHRLLDGMDKREPDDPSPYLLAIWTPGETANSAQPPEQKCGGKASGKMCFDETCSECNSLREANSQTVRGTLLIPCRTAMRGSFPLNGTYFQVNELFADHESSLKPIDVPRDWIWDLPRRTVYFGTSVTSIFRGLSTEQIQFCFWKGFVCVRGFEQKTRAPRPLMARLHFPASKLKNNKT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At_DML2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EVEGEVREKEARVKGRQPETEVLHGLPQEQSIFNNMQHNHQPDSDRRRLSLENLPGLYNMSCTQLLALANATVATGSSIGASSSSLSSQHPTDSWINSWKMDSNPWTLSKMQKQQYDVSTPQKFLCDLNLTPEELVSTSTQRTEPESPQITLKTPGKSLSETDHEPHDRIKKSVLGTGSPAAVKKRKIARNDEKSQLETPTLKRKKIRPKVVREGKTKKASSKAGIKKSSIAATATKTSEESNYVRPKRLTRRSIRFDFDLQEEDEEFCGIDFTSAGHVEGSSGEENLTDTTLGMFGHVPKGRRGQRRSNGFKKTDNDCLSSMLSLVNTGPGSFMESEEDRPSDSQISLGRQRSIMATRPRNFRSLKKLLQRIIPSKRDRKGCKLPRGLPKLTVASKLQLKVFRKKRSQRNRVASQFNARILDLQWRRQNPTGTSLADIWERSLTIDAITKLFEELDINKEGLCLPHNRETALILYKKSYEEQKAIVKYSKKQKPKVQLDPETSRVWKLLMSSIDCDGVDGSDEEKRKWWEEERNMFHGRANSFIARMRVVQGNRTFSPWKGSVVDSVVGVFLTQNVADHSSSSAYMDLAAEFPVEWNFNKGSCHEEWGSSVTQETILNLDPRTGVSTPRIRNPTRVIIEEIDDDENDIDAVCSQESSKTSDSSITSADQSKTMLLDPFNTVLMNEQVDSQMVKGKGHIPYTDDLNDLSQGISMVSSASTHCELNLNEVPPEVELCSHQQDPESTIQTQDQQESTRTEDVKKNRKKPTTSKPKKKSKESAKSTQKKSVDWDSLRKEAESGGRKRERTERTMDTVDWDALRCTDVHKIANIIIKRGMNNMLAERIKAFLNRLVKKHGSIDLEWLRDVPPDKAKEYLLSINGLGLKSVECVRLLSLHQIAFPVDTNVGRIAVRLGWVPLQPLPDELQMHLLELYPVLESVQKYLWPRLCKLDQKTLYELHYHMITFGKVFCTKVKPNCNACPMKAECRHYSSARASARLALPEPEESDRTSVMIHERRSKRKPVVVNFRPSLFLYQEKEQEAQRSQNCEPIIEEPASPEPEYIEHDIEDYPRDKNNVGTSEDPWENKDVIPTIILNKEAGTSHDLVVNKEAGTSHDLVVLSTYAAAIPRRKLKIKEKLRTEHHVFELPDHHSILEGFERREAEDIVPYLLAIWTPGETVNSIQPPKQRCALFESNNTLCNENKCFQCNKTREEESQTVRGTILIPCRTAMRGGFPLNGTYFQTNEVFADHDSSINPIDVPTELIWDLKRRVAYLGSSVSSICKGLSVEAIKYNFQEGYVCVRGFDRENRKPKSLVKRLHCSHVAIRTKEKTEE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At_DML3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LTDGSQHTYQNGETKNSKEHERKCDESAHLQDNSQTTHKKKEKKNSKEKHGIKHSESEHLQDDISQRVTGKGRRRNSKGTPKKLRFNRPRILEDGKKPRNPATTRLRTISNKRRKKDIDSEDEVIPELATPTKESFPKRRKNEKIKRSVARTLNFKQEIVLSCLEFDKICGPIFPRGKKRTTTRRRYDFLCFLLPMPVWKKQSRRSKRRKNMVRWARIASSSKLLEETLPLIVSHPTINGQADASLHIDDTLVRHVVSKQTKKSANNVIEHLNRQITYQKDHGLSSLADVPLHIEDTLIKSASSVLSERPIKKTKDIAKLIKDMGRLKINKKVTTMIKADKKLVTAKVNLDPETIKEWDVLMVNDSPSRSYDDKETEAKWKKEREIFQTRIDLFINRMHRLQGNRKFKQWKGSVVDSVVGVFLTQNTTDYLSSNAFMSVAAKFPVDAREGLSYYIEEPQDAKSSECIILSDESISKVEDHENTAKRKNEKTGIIEDEIVDWNNLRRMYTKEGSRPEMHMDSVNWSDVRLSGQNVLETTIKKRGQFRILSERILKFLNDEVNQNGNIDLEWLRNAPSHLVKRYLLEIEGIGLKSAECVRLLGLKHHAFPVDTNVGRIAVRLGLVPLEPLPNGVQMHQLFEYPSMDSIQKYLWPRLCKLPQETLYELHYQMITFGKVFCTKTIPNCNACPMKSECKYFASAYVSSKVLLESPEEKMHEPNTFMNAHSQDVAVDMTSNINLVEECVSSGCSDQAICYKPLVEFPSSPRAEIPESTDIEDVPFMNLYQSYASVPKIDFDLDALKKSVEDALVISGRMSSSDEEISKALVIPTPENACIPIKPPRKMKYYNRLRTEHVVYVLPDNHELLHDFERRKLDDPSPYLLAIWQPGETSSSFVPPKKKCSSDGSKLCKIKNCSYCWTIREQNSNIFRGTILIPCRTAMRGAFPLNGTYFQTNEVFADHE</w:t>
      </w:r>
      <w:r w:rsidRPr="00B04718">
        <w:rPr>
          <w:rFonts w:ascii="Courier New" w:hAnsi="Courier New" w:cs="Courier New"/>
          <w:sz w:val="20"/>
          <w:szCs w:val="20"/>
        </w:rPr>
        <w:lastRenderedPageBreak/>
        <w:t>TSLNPIVFRRELCKGLEKRALYCGSTVTSIFKLLDTRRIELCFWTGFLCLRAFDRKQRDPKELVRRLHTPPDERGPKFMSDDDI</w:t>
      </w:r>
    </w:p>
    <w:p w:rsidR="00277DB6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B6E23" w:rsidRPr="00B04718" w:rsidRDefault="008B6E23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&gt;At_ROS1</w:t>
      </w:r>
    </w:p>
    <w:p w:rsidR="00277DB6" w:rsidRPr="00B04718" w:rsidRDefault="00277DB6" w:rsidP="00B0471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04718">
        <w:rPr>
          <w:rFonts w:ascii="Courier New" w:hAnsi="Courier New" w:cs="Courier New"/>
          <w:sz w:val="20"/>
          <w:szCs w:val="20"/>
        </w:rPr>
        <w:t>MEKQRREESSFQQPPWIPQTPMKPFSPICPYTVEDQYHSSQLEERRFVGNKDMSGLDHLSFGDLLALANTASLIFSGQTPIPTRNTEVMQKGTEEVESLSSVSNNVAEQILKTPEKPKRKKHRPKVRREAKPKREPKPRAPRKSVVTDGQESKTPKRKYVRKKVEVSKDQDATPVESSAAVETSTRPKRLCRRVLDFEAENGENQTNGDIREAGEMESALQEKQLDSGNQELKDCLLSAPSTPKRKRSQGKRKGVQPKKNGSNLEEVDISMAQAAKRRQGPTCCDMNLSGIQYDEQCDYQKMHWLYSPNLQQGGMRYDAICSKVFSGQQHNYVSAFHATCYSSTSQLSANRVLTVEERREGIFQGRQESELNVLSDKIDTPIKKKTTGHARFRNLSSMNKLVEVPEHLTSGYCSKPQQNNKILVDTRVTVSKKKPTKSEKSQTKQKNLLPNLCRFPPSFTGLSPDELWKRRNSIETISELLRLLDINREHSETALVPYTMNSQIVLFGGGAGAIVPVTPVKKPRPRPKVDLDDETDRVWKLLLENINSEGVDGSDEQKAKWWEEERNVFRGRADSFIARMHLVQGDRRFTPWKGSVVDSVVGVFLTQNVSDHLSSSAFMSLASQFPVPFVPSSNFDAGTSSMPSIQITYLDSEETMSSPPDHNHSSVTLKNTQPDEEKDYVPSNETSRSSSEIAISAHESVDKTTDSKEYVDSDRKGSSVEVDKTDEKCRVLNLFPSEDSALTCQHSMVSDAPQNTERAGSSSEIDLEGEYRTSFMKLLQGVQVSLEDSNQVSPNMSPGDCSSEIKGFQSMKEPTKSSVDSSEPGCCSQQDGDVLSCQKPTLKEKGKKVLKEEKKAFDWDCLRREAQARAGIREKTRSTMDTVDWKAIRAADVKEVAETIKSRGMNHKLAERIQGFLDRLVNDHGSIDLEWLRDVPPDKAKEYLLSFNGLGLKSVECVRLLTLHHLAFPVDTNVGRIAVRLGWVPLQPLPESLQLHLLEMYPMLESIQKYLWPRLCKLDQKTLYELHYQMITFGKVFCTKSKPNCNACPMKGECRHFASAFASARLALPSTEKGMGTPDKNPLPLHLPEPFQREQGSEVVQHSEPAKKVTCCEPIIEEPASPEPETAEVSIADIEEAFFEDPEEIPTIRLNMDAFTSNLKKIMEHNKELQDGNMSSALVALTAETASLPMPKLKNISQLRTEHRVYELPDEHPLLAQLEKREPDDPCSYLLAIWTPGETADSIQPSVSTCIFQANGMLCDEETCFSCNSIKETRSQIVRGTILIPCRTAMRGSFPLNGTYFQVNEVFADHASSLNPINVPRELIWELPRRTVYFGTSVPTIFKGLSTEKIQACFWKGYVCVRGFDRKTRGPKPLIARLHFPASKLKGQQANLA</w:t>
      </w:r>
    </w:p>
    <w:sectPr w:rsidR="00277DB6" w:rsidRPr="00B04718" w:rsidSect="00A755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DB6"/>
    <w:rsid w:val="00157DF1"/>
    <w:rsid w:val="00277DB6"/>
    <w:rsid w:val="003B523D"/>
    <w:rsid w:val="00441EEF"/>
    <w:rsid w:val="00473358"/>
    <w:rsid w:val="00512EBA"/>
    <w:rsid w:val="00522C3E"/>
    <w:rsid w:val="00736CD7"/>
    <w:rsid w:val="008844AD"/>
    <w:rsid w:val="008B6E23"/>
    <w:rsid w:val="008B6E73"/>
    <w:rsid w:val="008F268A"/>
    <w:rsid w:val="00961EDA"/>
    <w:rsid w:val="00A75521"/>
    <w:rsid w:val="00B04718"/>
    <w:rsid w:val="00D3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880</Words>
  <Characters>1642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comino</cp:lastModifiedBy>
  <cp:revision>6</cp:revision>
  <dcterms:created xsi:type="dcterms:W3CDTF">2016-10-12T13:32:00Z</dcterms:created>
  <dcterms:modified xsi:type="dcterms:W3CDTF">2017-04-26T14:49:00Z</dcterms:modified>
</cp:coreProperties>
</file>